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465A02" w14:textId="2FACE453" w:rsidR="007F3B74" w:rsidRDefault="00681D0C" w:rsidP="007F3B74">
      <w:pPr>
        <w:rPr>
          <w:rFonts w:ascii="Times New Roman" w:hAnsi="Times New Roman" w:cs="Times New Roman"/>
          <w:sz w:val="24"/>
          <w:szCs w:val="24"/>
          <w:lang w:eastAsia="zh-CN"/>
        </w:rPr>
      </w:pPr>
      <w:bookmarkStart w:id="0" w:name="_Hlk2458787"/>
      <w:bookmarkStart w:id="1" w:name="_GoBack"/>
      <w:r w:rsidRPr="002F4CF4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1 </w:t>
      </w:r>
      <w:r w:rsidR="007F3B74" w:rsidRPr="002F4CF4">
        <w:rPr>
          <w:rFonts w:ascii="Times New Roman" w:hAnsi="Times New Roman" w:cs="Times New Roman"/>
          <w:sz w:val="24"/>
          <w:szCs w:val="24"/>
        </w:rPr>
        <w:t>Table</w:t>
      </w:r>
      <w:r w:rsidR="00CE0E4F">
        <w:rPr>
          <w:rFonts w:ascii="Times New Roman" w:hAnsi="Times New Roman" w:cs="Times New Roman"/>
          <w:sz w:val="24"/>
          <w:szCs w:val="24"/>
        </w:rPr>
        <w:t xml:space="preserve">. </w:t>
      </w:r>
      <w:bookmarkStart w:id="2" w:name="_Hlk15121087"/>
      <w:r w:rsidR="007F3B74">
        <w:rPr>
          <w:rFonts w:ascii="Times New Roman" w:hAnsi="Times New Roman" w:cs="Times New Roman"/>
          <w:i/>
          <w:sz w:val="24"/>
          <w:szCs w:val="24"/>
        </w:rPr>
        <w:t>E</w:t>
      </w:r>
      <w:r w:rsidR="00FE5C62">
        <w:rPr>
          <w:rFonts w:ascii="Times New Roman" w:hAnsi="Times New Roman" w:cs="Times New Roman"/>
          <w:i/>
          <w:sz w:val="24"/>
          <w:szCs w:val="24"/>
        </w:rPr>
        <w:t>chium</w:t>
      </w:r>
      <w:r w:rsidR="007F3B74">
        <w:rPr>
          <w:rFonts w:ascii="Times New Roman" w:hAnsi="Times New Roman" w:cs="Times New Roman"/>
          <w:i/>
          <w:sz w:val="24"/>
          <w:szCs w:val="24"/>
        </w:rPr>
        <w:t xml:space="preserve"> plantagineum </w:t>
      </w:r>
      <w:r w:rsidR="00FE5C62">
        <w:rPr>
          <w:rFonts w:ascii="Times New Roman" w:hAnsi="Times New Roman" w:cs="Times New Roman"/>
          <w:iCs/>
          <w:sz w:val="24"/>
          <w:szCs w:val="24"/>
        </w:rPr>
        <w:t xml:space="preserve">samples </w:t>
      </w:r>
      <w:r w:rsidR="007F3B74">
        <w:rPr>
          <w:rFonts w:ascii="Times New Roman" w:hAnsi="Times New Roman" w:cs="Times New Roman"/>
          <w:sz w:val="24"/>
          <w:szCs w:val="24"/>
        </w:rPr>
        <w:t>collected for DNA sequencing analysis</w:t>
      </w:r>
      <w:r w:rsidR="00FE5C62">
        <w:rPr>
          <w:rFonts w:ascii="Times New Roman" w:hAnsi="Times New Roman" w:cs="Times New Roman"/>
          <w:sz w:val="24"/>
          <w:szCs w:val="24"/>
        </w:rPr>
        <w:t xml:space="preserve">, including </w:t>
      </w:r>
      <w:r w:rsidR="00BD373B">
        <w:rPr>
          <w:rFonts w:ascii="Times New Roman" w:hAnsi="Times New Roman" w:cs="Times New Roman"/>
          <w:sz w:val="24"/>
          <w:szCs w:val="24"/>
        </w:rPr>
        <w:t>year of collection, locality, GPS coordinates and GenBank accession number</w:t>
      </w:r>
      <w:r w:rsidR="00CE0E4F">
        <w:rPr>
          <w:rFonts w:ascii="Times New Roman" w:hAnsi="Times New Roman" w:cs="Times New Roman"/>
          <w:sz w:val="24"/>
          <w:szCs w:val="24"/>
        </w:rPr>
        <w:t>.</w:t>
      </w:r>
      <w:r w:rsidR="00B90086">
        <w:rPr>
          <w:rFonts w:ascii="Times New Roman" w:hAnsi="Times New Roman" w:cs="Times New Roman"/>
          <w:sz w:val="24"/>
          <w:szCs w:val="24"/>
        </w:rPr>
        <w:t xml:space="preserve"> </w:t>
      </w:r>
      <w:bookmarkEnd w:id="2"/>
      <w:r w:rsidR="00B90086">
        <w:rPr>
          <w:rFonts w:ascii="Times New Roman" w:hAnsi="Times New Roman" w:cs="Times New Roman"/>
          <w:sz w:val="24"/>
          <w:szCs w:val="24"/>
        </w:rPr>
        <w:t>A</w:t>
      </w:r>
      <w:r w:rsidR="003A40E7">
        <w:rPr>
          <w:rFonts w:ascii="Times New Roman" w:hAnsi="Times New Roman" w:cs="Times New Roman"/>
          <w:sz w:val="24"/>
          <w:szCs w:val="24"/>
        </w:rPr>
        <w:t>n a</w:t>
      </w:r>
      <w:r w:rsidR="00B90086">
        <w:rPr>
          <w:rFonts w:ascii="Times New Roman" w:hAnsi="Times New Roman" w:cs="Times New Roman"/>
          <w:sz w:val="24"/>
          <w:szCs w:val="24"/>
        </w:rPr>
        <w:t xml:space="preserve">dditional 129 samples from Australia </w:t>
      </w:r>
      <w:r w:rsidR="009A2DA4" w:rsidRPr="008A4F65">
        <w:rPr>
          <w:rFonts w:ascii="Times New Roman" w:hAnsi="Times New Roman" w:cs="Times New Roman"/>
          <w:sz w:val="24"/>
          <w:szCs w:val="24"/>
        </w:rPr>
        <w:t>(accession numbers KX012236-KX012622)</w:t>
      </w:r>
      <w:r w:rsidR="009A2DA4">
        <w:rPr>
          <w:rFonts w:ascii="Times New Roman" w:hAnsi="Times New Roman" w:cs="Times New Roman"/>
          <w:sz w:val="24"/>
          <w:szCs w:val="24"/>
        </w:rPr>
        <w:t xml:space="preserve"> </w:t>
      </w:r>
      <w:r w:rsidR="00B90086">
        <w:rPr>
          <w:rFonts w:ascii="Times New Roman" w:hAnsi="Times New Roman" w:cs="Times New Roman"/>
          <w:sz w:val="24"/>
          <w:szCs w:val="24"/>
        </w:rPr>
        <w:t>sequenced in our previous study</w:t>
      </w:r>
      <w:r w:rsidR="00B90086" w:rsidRPr="00B9008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81496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B90086">
        <w:rPr>
          <w:rFonts w:ascii="Times New Roman" w:hAnsi="Times New Roman" w:cs="Times New Roman"/>
          <w:sz w:val="24"/>
          <w:szCs w:val="24"/>
        </w:rPr>
        <w:t xml:space="preserve"> were also included in this study.</w:t>
      </w:r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1432"/>
        <w:gridCol w:w="1318"/>
        <w:gridCol w:w="1463"/>
        <w:gridCol w:w="2614"/>
        <w:gridCol w:w="1366"/>
        <w:gridCol w:w="1559"/>
        <w:gridCol w:w="1474"/>
        <w:gridCol w:w="1474"/>
        <w:gridCol w:w="1474"/>
      </w:tblGrid>
      <w:tr w:rsidR="00264012" w:rsidRPr="00264012" w14:paraId="3C89A297" w14:textId="77777777" w:rsidTr="00264012">
        <w:trPr>
          <w:trHeight w:val="290"/>
        </w:trPr>
        <w:tc>
          <w:tcPr>
            <w:tcW w:w="50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F7E891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Sample ID </w:t>
            </w:r>
          </w:p>
        </w:tc>
        <w:tc>
          <w:tcPr>
            <w:tcW w:w="46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A1E4FB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ar of collection</w:t>
            </w:r>
          </w:p>
        </w:tc>
        <w:tc>
          <w:tcPr>
            <w:tcW w:w="51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DA5703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ountry</w:t>
            </w:r>
          </w:p>
        </w:tc>
        <w:tc>
          <w:tcPr>
            <w:tcW w:w="92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48E229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earest locality</w:t>
            </w:r>
          </w:p>
        </w:tc>
        <w:tc>
          <w:tcPr>
            <w:tcW w:w="48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191117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Latitude (S)</w:t>
            </w:r>
          </w:p>
        </w:tc>
        <w:tc>
          <w:tcPr>
            <w:tcW w:w="55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B1832A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Longitude (E)</w:t>
            </w:r>
          </w:p>
        </w:tc>
        <w:tc>
          <w:tcPr>
            <w:tcW w:w="156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0193A3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GenBank accession number</w:t>
            </w:r>
          </w:p>
        </w:tc>
      </w:tr>
      <w:tr w:rsidR="00264012" w:rsidRPr="00264012" w14:paraId="3C393088" w14:textId="77777777" w:rsidTr="00264012">
        <w:trPr>
          <w:trHeight w:val="570"/>
        </w:trPr>
        <w:tc>
          <w:tcPr>
            <w:tcW w:w="505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2F548C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465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CB4298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516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C6A2DA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922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6252AD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482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0A6348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550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8F8FFA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936D52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26401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trnL</w:t>
            </w:r>
            <w:proofErr w:type="spellEnd"/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intron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D5B43C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26401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trnL</w:t>
            </w: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</w:t>
            </w:r>
            <w:r w:rsidRPr="0026401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trnF</w:t>
            </w:r>
            <w:proofErr w:type="spellEnd"/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spacer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704CA5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26401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trnH</w:t>
            </w: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</w:t>
            </w:r>
            <w:r w:rsidRPr="0026401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psbA</w:t>
            </w:r>
            <w:proofErr w:type="spellEnd"/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spacer</w:t>
            </w:r>
          </w:p>
        </w:tc>
      </w:tr>
      <w:tr w:rsidR="00264012" w:rsidRPr="00264012" w14:paraId="0243E2DB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9C08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1955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DBD0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201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28C9D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ustralia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9128B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agga Wagga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181E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5.058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0487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47.35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6969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84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CE18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96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C263D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181</w:t>
            </w:r>
          </w:p>
        </w:tc>
      </w:tr>
      <w:tr w:rsidR="00264012" w:rsidRPr="00264012" w14:paraId="39E3AAB6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2A63B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19624‡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E187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196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BDC70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ustralia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B112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allala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9C718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4.4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7CF78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38.4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E9B6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84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8D104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96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87DB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182</w:t>
            </w:r>
          </w:p>
        </w:tc>
      </w:tr>
      <w:tr w:rsidR="00264012" w:rsidRPr="00264012" w14:paraId="5F815CA3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CCE6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061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98A04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201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09C08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pain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E448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Tarifa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85DEB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36.0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7F050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5.692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1524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84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C505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96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1A79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183</w:t>
            </w:r>
          </w:p>
        </w:tc>
      </w:tr>
      <w:tr w:rsidR="00264012" w:rsidRPr="00264012" w14:paraId="5334D9E9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BBA67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061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A516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201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0226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pain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B6A3E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Bolonia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7CD79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36.09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8C06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5.779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29FC3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84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7F705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97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6C55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184</w:t>
            </w:r>
          </w:p>
        </w:tc>
      </w:tr>
      <w:tr w:rsidR="00264012" w:rsidRPr="00264012" w14:paraId="1DAF8D5F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8A22D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061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26CB7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201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1968D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pain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728B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Jerez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C17BC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36.63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76DF3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6.08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D745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84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C63A8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97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80BF5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185</w:t>
            </w:r>
          </w:p>
        </w:tc>
      </w:tr>
      <w:tr w:rsidR="00264012" w:rsidRPr="00264012" w14:paraId="71D0D93A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4768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061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34F14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201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7420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pain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E2DD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Jerez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2010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36.63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2CF3E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6.08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57A9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84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DBF1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97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7574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186</w:t>
            </w:r>
          </w:p>
        </w:tc>
      </w:tr>
      <w:tr w:rsidR="00264012" w:rsidRPr="00264012" w14:paraId="6EB5B4D2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6A19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061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52DCE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201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B00E5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pain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087D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Vigo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7F33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42.16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8E8F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8.686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E548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84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1D31F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97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D2F8C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187</w:t>
            </w:r>
          </w:p>
        </w:tc>
      </w:tr>
      <w:tr w:rsidR="00264012" w:rsidRPr="00264012" w14:paraId="0CCB8F32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6C783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061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C3BB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201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C04A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pain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AB54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Vigo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8430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42.16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1B00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8.686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7A89D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84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722B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97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9B03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188</w:t>
            </w:r>
          </w:p>
        </w:tc>
      </w:tr>
      <w:tr w:rsidR="00264012" w:rsidRPr="00264012" w14:paraId="3E99DBC3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1211D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062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05F53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201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5F4DB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pain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F3938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elide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2F403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42.92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7C253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8.067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6BC94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84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3136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97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5CE57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189</w:t>
            </w:r>
          </w:p>
        </w:tc>
      </w:tr>
      <w:tr w:rsidR="00264012" w:rsidRPr="00264012" w14:paraId="542099E2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0A0EE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062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AA32D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201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D196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pain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31F9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elide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E610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42.92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2CE06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8.067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B0B2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85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6173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97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848E0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190</w:t>
            </w:r>
          </w:p>
        </w:tc>
      </w:tr>
      <w:tr w:rsidR="00264012" w:rsidRPr="00264012" w14:paraId="06878545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4B25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062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8E54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201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FF5B8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ortuga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9671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reeiro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5DF7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40.18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BC2AB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8.401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7F037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85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73C82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97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9087D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191</w:t>
            </w:r>
          </w:p>
        </w:tc>
      </w:tr>
      <w:tr w:rsidR="00264012" w:rsidRPr="00264012" w14:paraId="375C238F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6416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062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666D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201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2338B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ortuga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0546F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reeiro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3E066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40.18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53C3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8.401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E4E35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85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3672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97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A288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192</w:t>
            </w:r>
          </w:p>
        </w:tc>
      </w:tr>
      <w:tr w:rsidR="00264012" w:rsidRPr="00264012" w14:paraId="2701CFCD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EB01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063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7F33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201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C8858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ortuga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75005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ampilhosa</w:t>
            </w:r>
            <w:proofErr w:type="spellEnd"/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do </w:t>
            </w:r>
            <w:proofErr w:type="spellStart"/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Botão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7E33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40.31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72EB7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8.425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7E131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85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1647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97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E76D6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193</w:t>
            </w:r>
          </w:p>
        </w:tc>
      </w:tr>
      <w:tr w:rsidR="00264012" w:rsidRPr="00264012" w14:paraId="77D54388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DC012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063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28C9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201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9457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ortuga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AA7F8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Lousã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B12F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40.02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C149E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8.22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C240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85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BC459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98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85E3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194</w:t>
            </w:r>
          </w:p>
        </w:tc>
      </w:tr>
      <w:tr w:rsidR="00264012" w:rsidRPr="00264012" w14:paraId="4BAB4DC3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B22A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064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D58A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201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F8A2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ortuga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2F1A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Lousã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C087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40.02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3CAD7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8.22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9851B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85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41EF9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98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4F8D8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195</w:t>
            </w:r>
          </w:p>
        </w:tc>
      </w:tr>
      <w:tr w:rsidR="00264012" w:rsidRPr="00264012" w14:paraId="76386607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FCC6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064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7DD9F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201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DE40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ortuga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40DA7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Figueira</w:t>
            </w:r>
            <w:proofErr w:type="spellEnd"/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da </w:t>
            </w:r>
            <w:proofErr w:type="spellStart"/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Foz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C6F53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40.1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78AB6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8.67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2D80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85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68FB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98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4B16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196</w:t>
            </w:r>
          </w:p>
        </w:tc>
      </w:tr>
      <w:tr w:rsidR="00264012" w:rsidRPr="00264012" w14:paraId="49BE42DF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F0EFB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064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9784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201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5ED3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pain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D7D27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Toledo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6F2FF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39.8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500D3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4.0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890D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85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F8EDE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98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97A5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197</w:t>
            </w:r>
          </w:p>
        </w:tc>
      </w:tr>
      <w:tr w:rsidR="00264012" w:rsidRPr="00264012" w14:paraId="58465594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84C1D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064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CBF9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201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0EB0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pain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239E6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Toledo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FCBA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39.8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530C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4.0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5C747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85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AD96C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98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A38F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198</w:t>
            </w:r>
          </w:p>
        </w:tc>
      </w:tr>
      <w:tr w:rsidR="00264012" w:rsidRPr="00264012" w14:paraId="1D72F6D7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EFB0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066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F7B9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201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C444F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pain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544D9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El </w:t>
            </w:r>
            <w:proofErr w:type="spellStart"/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asar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EEA82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40.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7677A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3.4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939A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85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06472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98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A39AB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199</w:t>
            </w:r>
          </w:p>
        </w:tc>
      </w:tr>
      <w:tr w:rsidR="00264012" w:rsidRPr="00264012" w14:paraId="4FDBDC8C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465E7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066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456B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201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EAA4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pain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8E70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El </w:t>
            </w:r>
            <w:proofErr w:type="spellStart"/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asar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C3814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40.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257E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3.4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B1E86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86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ED06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98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B9B4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200</w:t>
            </w:r>
          </w:p>
        </w:tc>
      </w:tr>
      <w:tr w:rsidR="00264012" w:rsidRPr="00264012" w14:paraId="4A6EB0B2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8BC81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066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46BF2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201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DD68A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pain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4BBD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Guadalix</w:t>
            </w:r>
            <w:proofErr w:type="spellEnd"/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de la Sierra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892C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40.7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2C09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3.6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20F2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86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CF49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98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80899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201</w:t>
            </w:r>
          </w:p>
        </w:tc>
      </w:tr>
      <w:tr w:rsidR="00264012" w:rsidRPr="00264012" w14:paraId="6B15AB3C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D71B6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066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0CD0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201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85C29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pain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44725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Guadalix</w:t>
            </w:r>
            <w:proofErr w:type="spellEnd"/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de la Sierra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1D67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40.7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AC6B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3.6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160F6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86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179E9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98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EB07E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202</w:t>
            </w:r>
          </w:p>
        </w:tc>
      </w:tr>
      <w:tr w:rsidR="00264012" w:rsidRPr="00264012" w14:paraId="4F00DDFF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185B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066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22C3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201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88C87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pain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3C9EC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ollado-Villalba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62307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40.6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712D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9694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86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16D54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98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06E1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203</w:t>
            </w:r>
          </w:p>
        </w:tc>
      </w:tr>
      <w:tr w:rsidR="00264012" w:rsidRPr="00264012" w14:paraId="540C1F15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6E01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066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60B8F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201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35B4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pain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7228B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Trescasas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4F48E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40.9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BF0E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4.0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6342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86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8DFD3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99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7D71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204</w:t>
            </w:r>
          </w:p>
        </w:tc>
      </w:tr>
      <w:tr w:rsidR="00264012" w:rsidRPr="00264012" w14:paraId="2B2C0266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149F5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066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3A55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201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DB250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pain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5BF6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Trescasas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ACF59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40.9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6126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4.0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8C425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86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9BB60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99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61623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205</w:t>
            </w:r>
          </w:p>
        </w:tc>
      </w:tr>
      <w:tr w:rsidR="00264012" w:rsidRPr="00264012" w14:paraId="731F0AB3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4DA0C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lastRenderedPageBreak/>
              <w:t>ww2067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DD3C8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201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55D4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pain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8C60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egovia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CE7A4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40.9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2ADC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4.1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212C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86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17A5D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99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1269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206</w:t>
            </w:r>
          </w:p>
        </w:tc>
      </w:tr>
      <w:tr w:rsidR="00264012" w:rsidRPr="00264012" w14:paraId="3D92ADB2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7CF3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067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83CF0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201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681AD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pain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B66B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egovia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8085A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40.9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54A9A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4.1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AA9E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86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D63D7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99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BED13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207</w:t>
            </w:r>
          </w:p>
        </w:tc>
      </w:tr>
      <w:tr w:rsidR="00264012" w:rsidRPr="00264012" w14:paraId="46E91411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E5D8E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067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ECE7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201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80500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pain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4BBD9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an Juan de la Nava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4E6B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40.4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4FDC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4.6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CA7D3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86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4210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99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35C2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208</w:t>
            </w:r>
          </w:p>
        </w:tc>
      </w:tr>
      <w:tr w:rsidR="00264012" w:rsidRPr="00264012" w14:paraId="7CD058BA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399AD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067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B8951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201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FD1DA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pain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2617B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Fresnedilla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5186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40.2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511B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4.6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A40F6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86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1A7F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99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4612B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209</w:t>
            </w:r>
          </w:p>
        </w:tc>
      </w:tr>
      <w:tr w:rsidR="00264012" w:rsidRPr="00264012" w14:paraId="2E445871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8DAEB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067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5340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201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D649C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pain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B4E1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Fresnedilla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DE0D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40.2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F690B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4.6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DC068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87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B47E5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99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20E88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210</w:t>
            </w:r>
          </w:p>
        </w:tc>
      </w:tr>
      <w:tr w:rsidR="00264012" w:rsidRPr="00264012" w14:paraId="4D4C97D1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1A339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068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6FB6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201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D8730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ortuga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0FC3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oimbra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5EB7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40.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B7923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8.4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2E159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87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DE8F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99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5FBE0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211</w:t>
            </w:r>
          </w:p>
        </w:tc>
      </w:tr>
      <w:tr w:rsidR="00264012" w:rsidRPr="00264012" w14:paraId="0B13E32F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905CB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068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008E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201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302F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ortuga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6ACB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oimbra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C0FD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40.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8A28C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8.4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9945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87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BFAF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99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91AF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212</w:t>
            </w:r>
          </w:p>
        </w:tc>
      </w:tr>
      <w:tr w:rsidR="00264012" w:rsidRPr="00264012" w14:paraId="5D3EF3A3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3840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068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AF3E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201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895A4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ortuga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B6A7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oimbra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0B19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40.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7D2D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8.4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D894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87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6634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99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BAD3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213</w:t>
            </w:r>
          </w:p>
        </w:tc>
      </w:tr>
      <w:tr w:rsidR="00264012" w:rsidRPr="00264012" w14:paraId="062EC7AC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59CE4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253*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A726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188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5239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UK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3FA19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ornwall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5D0F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4E955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83665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BBCB3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EA2F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-</w:t>
            </w:r>
          </w:p>
        </w:tc>
      </w:tr>
      <w:tr w:rsidR="00264012" w:rsidRPr="00264012" w14:paraId="69326171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EC69C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254*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2033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195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E99F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UK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28DF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Isles of Scilly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97A6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B4B1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BEBE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740F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D592A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-</w:t>
            </w:r>
          </w:p>
        </w:tc>
      </w:tr>
      <w:tr w:rsidR="00264012" w:rsidRPr="00264012" w14:paraId="6FB88E70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12D4D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255*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3C97A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189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51360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UK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543B5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ornwall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35DEF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51F3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F8CA1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87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BC8D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00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52AD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214</w:t>
            </w:r>
          </w:p>
        </w:tc>
      </w:tr>
      <w:tr w:rsidR="00264012" w:rsidRPr="00264012" w14:paraId="012944D8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D457E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256*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AE57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187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028F4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UK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0151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ornwall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50BF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9A4CE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1827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87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552E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00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845B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215</w:t>
            </w:r>
          </w:p>
        </w:tc>
      </w:tr>
      <w:tr w:rsidR="00264012" w:rsidRPr="00264012" w14:paraId="2A94D0FF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2C546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257*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C7C0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193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F45D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UK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939D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ornwall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C361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35CF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0A4F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C56CF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00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226E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216</w:t>
            </w:r>
          </w:p>
        </w:tc>
      </w:tr>
      <w:tr w:rsidR="00264012" w:rsidRPr="00264012" w14:paraId="00C99B98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28401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258*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EEB24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184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7035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UK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A0EE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Isles of Wight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B814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CD80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9977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87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84EA2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00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D85FB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217</w:t>
            </w:r>
          </w:p>
        </w:tc>
      </w:tr>
      <w:tr w:rsidR="00264012" w:rsidRPr="00264012" w14:paraId="23401734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2CC8B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259*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DBE6C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191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F16F0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UK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EFFF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Hampshire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D862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82422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F01FF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87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C5EB7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00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A6C78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218</w:t>
            </w:r>
          </w:p>
        </w:tc>
      </w:tr>
      <w:tr w:rsidR="00264012" w:rsidRPr="00264012" w14:paraId="3C90C534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6F709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260*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099C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190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D6A88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UK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BA78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Isles of Jersey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9058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05876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6E33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87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6715E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00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10FE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219</w:t>
            </w:r>
          </w:p>
        </w:tc>
      </w:tr>
      <w:tr w:rsidR="00264012" w:rsidRPr="00264012" w14:paraId="7DDCECEA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2912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261*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4E76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186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CE42D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UK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6DFD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Isles of Jersey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A3C01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CDBF0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5D7B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5029C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0D16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220</w:t>
            </w:r>
          </w:p>
        </w:tc>
      </w:tr>
      <w:tr w:rsidR="00264012" w:rsidRPr="00264012" w14:paraId="78120A98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CABD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262*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386B6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186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A39F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UK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8EABF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t Helens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6F16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C86B1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81D1F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32E3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F56C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-</w:t>
            </w:r>
          </w:p>
        </w:tc>
      </w:tr>
      <w:tr w:rsidR="00264012" w:rsidRPr="00264012" w14:paraId="79F21AAB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D6BAB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263*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621A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192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5744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UK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7AB0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Isles of Jersey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6124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68C8D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ADB69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0AFC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23618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-</w:t>
            </w:r>
          </w:p>
        </w:tc>
      </w:tr>
      <w:tr w:rsidR="00264012" w:rsidRPr="00264012" w14:paraId="40B44111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61E50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264*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B736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192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456B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UK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DF98E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Isles of Jersey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B94B3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4883E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B9DF9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87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81F10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00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9F33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221</w:t>
            </w:r>
          </w:p>
        </w:tc>
      </w:tr>
      <w:tr w:rsidR="00264012" w:rsidRPr="00264012" w14:paraId="65A0F084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0556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265*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9E1E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192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B1A0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UK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20F8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Isles of Jersey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7567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CC9CE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6D86C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99959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DDAD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-</w:t>
            </w:r>
          </w:p>
        </w:tc>
      </w:tr>
      <w:tr w:rsidR="00264012" w:rsidRPr="00264012" w14:paraId="2DA68199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7DA68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266*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C702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192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81E6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UK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3D3A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Isles of Jersey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D0D4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E5166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57D9D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0B56C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00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AB5A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-</w:t>
            </w:r>
          </w:p>
        </w:tc>
      </w:tr>
      <w:tr w:rsidR="00264012" w:rsidRPr="00264012" w14:paraId="771D8504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6A59E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267*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92D6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193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9FFEC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UK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D4F4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Isles of Jersey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574C7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DAB7F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8D943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CD09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DA91D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-</w:t>
            </w:r>
          </w:p>
        </w:tc>
      </w:tr>
      <w:tr w:rsidR="00264012" w:rsidRPr="00264012" w14:paraId="70F0E73D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4CF3B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268*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EF01C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192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4EAB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UK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D08E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Hastings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E101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C24C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BCC5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99F45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DB67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-</w:t>
            </w:r>
          </w:p>
        </w:tc>
      </w:tr>
      <w:tr w:rsidR="00264012" w:rsidRPr="00264012" w14:paraId="32B9F8BB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13C8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269*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7CCFB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188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6D30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UK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C802A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Guernsey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D87CD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F9453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9E741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88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97DCE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00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C35D5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222</w:t>
            </w:r>
          </w:p>
        </w:tc>
      </w:tr>
      <w:tr w:rsidR="00264012" w:rsidRPr="00264012" w14:paraId="6B48BAE6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7FB4C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270*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05286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195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B633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UK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C7BFF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Hampshire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CBB0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07EA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861EB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88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139E8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00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74257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223</w:t>
            </w:r>
          </w:p>
        </w:tc>
      </w:tr>
      <w:tr w:rsidR="00264012" w:rsidRPr="00264012" w14:paraId="024EF291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70BB4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271*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E5DD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195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1139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UK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8B8E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ussex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83E0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A188B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631D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88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287A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01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49B1A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224</w:t>
            </w:r>
          </w:p>
        </w:tc>
      </w:tr>
      <w:tr w:rsidR="00264012" w:rsidRPr="00264012" w14:paraId="5F8D2CE6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C480B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272*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9DA6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194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B702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UK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8911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urrey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C13A3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3279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F3921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F736B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B8DD7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-</w:t>
            </w:r>
          </w:p>
        </w:tc>
      </w:tr>
      <w:tr w:rsidR="00264012" w:rsidRPr="00264012" w14:paraId="0E75E096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56F2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273*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6CEA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197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0F2C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UK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9CD60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Bedfordshire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88CCE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85C4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7C41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B176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1F2A0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-</w:t>
            </w:r>
          </w:p>
        </w:tc>
      </w:tr>
      <w:tr w:rsidR="00264012" w:rsidRPr="00264012" w14:paraId="28924AFC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82A7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274*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2284C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196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A71A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UK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72D4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orcestershire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F573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10CB9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20E24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88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55B5C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01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C1EB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225</w:t>
            </w:r>
          </w:p>
        </w:tc>
      </w:tr>
      <w:tr w:rsidR="00264012" w:rsidRPr="00264012" w14:paraId="4407A730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6DB5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275*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6929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196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0A68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UK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20AE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orcestershire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9871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E9D0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BA456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C2D91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CE19A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-</w:t>
            </w:r>
          </w:p>
        </w:tc>
      </w:tr>
      <w:tr w:rsidR="00264012" w:rsidRPr="00264012" w14:paraId="1944BF51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B8E5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276*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2EF1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191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8FDE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UK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19F5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Glamorganshire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8B77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B4EA9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5A21A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8B130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24DF0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-</w:t>
            </w:r>
          </w:p>
        </w:tc>
      </w:tr>
      <w:tr w:rsidR="00264012" w:rsidRPr="00264012" w14:paraId="2B376EAD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32B4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lastRenderedPageBreak/>
              <w:t>ww21277*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23101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196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D8E5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UK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8164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orkshire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795A5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BD3F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CFFB6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88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AE38C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01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86A6C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226</w:t>
            </w:r>
          </w:p>
        </w:tc>
      </w:tr>
      <w:tr w:rsidR="00264012" w:rsidRPr="00264012" w14:paraId="6EB1994D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DBA98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278*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013B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196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80E20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UK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A55D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orkshire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9C0D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9290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711B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88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0E00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01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9CCC6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227</w:t>
            </w:r>
          </w:p>
        </w:tc>
      </w:tr>
      <w:tr w:rsidR="00264012" w:rsidRPr="00264012" w14:paraId="0AB73FBF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02DA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279*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43FB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196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9C567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UK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6FCBA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22222"/>
                <w:lang w:eastAsia="zh-CN"/>
              </w:rPr>
              <w:t>Selkirkshire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A2C28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zh-CN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CEA67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92C29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88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0A52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01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B512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228</w:t>
            </w:r>
          </w:p>
        </w:tc>
      </w:tr>
      <w:tr w:rsidR="00264012" w:rsidRPr="00264012" w14:paraId="2A5BD381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52B73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280*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A2EF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196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8198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UK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364BB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22222"/>
                <w:lang w:eastAsia="zh-CN"/>
              </w:rPr>
              <w:t>Selkirkshire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42D6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zh-CN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CCA9C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855C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E73A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85684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-</w:t>
            </w:r>
          </w:p>
        </w:tc>
      </w:tr>
      <w:tr w:rsidR="00264012" w:rsidRPr="00264012" w14:paraId="5265A0F6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DD5A1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281*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4C31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196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CD150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UK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B7E9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Isle of Mull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5B48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CB9BE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66AA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5943F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524E8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-</w:t>
            </w:r>
          </w:p>
        </w:tc>
      </w:tr>
      <w:tr w:rsidR="00264012" w:rsidRPr="00264012" w14:paraId="5C569B76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CDE8D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282*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9140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188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2FC6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UK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8B95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Isles of Jersey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A601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C23CA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FBC3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451F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BBF0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-</w:t>
            </w:r>
          </w:p>
        </w:tc>
      </w:tr>
      <w:tr w:rsidR="00264012" w:rsidRPr="00264012" w14:paraId="5E2B0F9C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6DD54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283*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A2BB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188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090CA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UK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64D7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Isles of Jersey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9154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01BDC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98051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C8282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7A253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-</w:t>
            </w:r>
          </w:p>
        </w:tc>
      </w:tr>
      <w:tr w:rsidR="00264012" w:rsidRPr="00264012" w14:paraId="0226D955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BC1F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284*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7D30B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188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82868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UK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30EB3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Isles of Jersey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7B8AD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4A1E9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320C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88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DE5B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01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F4DC2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-</w:t>
            </w:r>
          </w:p>
        </w:tc>
      </w:tr>
      <w:tr w:rsidR="00264012" w:rsidRPr="00264012" w14:paraId="2B0700FB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C3ACB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285*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837F7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186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7F4BF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UK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FA29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Isles of Jersey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C845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D396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F723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88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AC4CA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01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79BD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229</w:t>
            </w:r>
          </w:p>
        </w:tc>
      </w:tr>
      <w:tr w:rsidR="00264012" w:rsidRPr="00264012" w14:paraId="2FC5742F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D754D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286*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D5D3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184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EB19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UK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40A34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Isles of Jersey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84AD9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C5E7E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1E4C3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88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1D046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01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F98D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230</w:t>
            </w:r>
          </w:p>
        </w:tc>
      </w:tr>
      <w:tr w:rsidR="00264012" w:rsidRPr="00264012" w14:paraId="438B507A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005F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287*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6196C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185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A2710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UK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9810F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Isles of Jersey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D3AB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424E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5757D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91D5E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7AC9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-</w:t>
            </w:r>
          </w:p>
        </w:tc>
      </w:tr>
      <w:tr w:rsidR="00264012" w:rsidRPr="00264012" w14:paraId="0C4B6C59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B41E5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288*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C569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185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1111A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UK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08FC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Isles of Jersey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76CD0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6230E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BB277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6C07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F187E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-</w:t>
            </w:r>
          </w:p>
        </w:tc>
      </w:tr>
      <w:tr w:rsidR="00264012" w:rsidRPr="00264012" w14:paraId="238460D2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84C40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289*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1CC0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189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5C1FF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UK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4214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Isles of Jersey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3EF94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AD36A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4A66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EA12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F852A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-</w:t>
            </w:r>
          </w:p>
        </w:tc>
      </w:tr>
      <w:tr w:rsidR="00264012" w:rsidRPr="00264012" w14:paraId="2AF59838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3137C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290*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428E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193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91880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UK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DB50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Isles of Jersey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6CB8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B4D1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BE4B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3391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FFF2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-</w:t>
            </w:r>
          </w:p>
        </w:tc>
      </w:tr>
      <w:tr w:rsidR="00264012" w:rsidRPr="00264012" w14:paraId="537B74AC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63C1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291*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9A90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193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E49AD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UK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30A4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Isles of Jersey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FBF4C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9788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41CD6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89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3352E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01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EDB8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-</w:t>
            </w:r>
          </w:p>
        </w:tc>
      </w:tr>
      <w:tr w:rsidR="00264012" w:rsidRPr="00264012" w14:paraId="540D5348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D99A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292*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D118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193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71FD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UK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6E2E3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Isles of Jersey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C832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2D09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8A50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E2F3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4D7B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-</w:t>
            </w:r>
          </w:p>
        </w:tc>
      </w:tr>
      <w:tr w:rsidR="00264012" w:rsidRPr="00264012" w14:paraId="5C3DCD8C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0C4B4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33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F52C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201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87346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pain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B198D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El </w:t>
            </w:r>
            <w:proofErr w:type="spellStart"/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Burgo</w:t>
            </w:r>
            <w:proofErr w:type="spellEnd"/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de </w:t>
            </w:r>
            <w:proofErr w:type="spellStart"/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rdales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F6E2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-36.8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32EF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4.889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FE54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89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6879A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01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CE36D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231</w:t>
            </w:r>
          </w:p>
        </w:tc>
      </w:tr>
      <w:tr w:rsidR="00264012" w:rsidRPr="00264012" w14:paraId="270CE89D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64ED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33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B59B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201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EF85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pain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3B707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El </w:t>
            </w:r>
            <w:proofErr w:type="spellStart"/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Burgo</w:t>
            </w:r>
            <w:proofErr w:type="spellEnd"/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de </w:t>
            </w:r>
            <w:proofErr w:type="spellStart"/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rdales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6F18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-36.8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C69C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4.889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0ED0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89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C079E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02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323B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232</w:t>
            </w:r>
          </w:p>
        </w:tc>
      </w:tr>
      <w:tr w:rsidR="00264012" w:rsidRPr="00264012" w14:paraId="5ABC925D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48715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33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0560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201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DF80F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pain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23C87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El </w:t>
            </w:r>
            <w:proofErr w:type="spellStart"/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Burgo</w:t>
            </w:r>
            <w:proofErr w:type="spellEnd"/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de </w:t>
            </w:r>
            <w:proofErr w:type="spellStart"/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rdales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8E23C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-36.8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BCD72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4.889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56A59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89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DD3A9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02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F9FF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233</w:t>
            </w:r>
          </w:p>
        </w:tc>
      </w:tr>
      <w:tr w:rsidR="00264012" w:rsidRPr="00264012" w14:paraId="5398A4EE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7D4C0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33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90DB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201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09DC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pain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10C4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Villaluenga</w:t>
            </w:r>
            <w:proofErr w:type="spellEnd"/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del Rosario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A12DC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36.69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4BB9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5.384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F530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89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E0B61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02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75305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234</w:t>
            </w:r>
          </w:p>
        </w:tc>
      </w:tr>
      <w:tr w:rsidR="00264012" w:rsidRPr="00264012" w14:paraId="78B32378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2E8E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34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CD3C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201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853DC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pain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E953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Villaluenga</w:t>
            </w:r>
            <w:proofErr w:type="spellEnd"/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del Rosario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4FD27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36.69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09F82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5.384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3E5A4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89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8CE1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02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29ECF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235</w:t>
            </w:r>
          </w:p>
        </w:tc>
      </w:tr>
      <w:tr w:rsidR="00264012" w:rsidRPr="00264012" w14:paraId="438122C8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49C3F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83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D4DC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201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4C9B2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pain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AA056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Villaluenga</w:t>
            </w:r>
            <w:proofErr w:type="spellEnd"/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del Rosario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5C196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36.69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04FC4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5.384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D57D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89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AFA99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02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C7F6B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236</w:t>
            </w:r>
          </w:p>
        </w:tc>
      </w:tr>
      <w:tr w:rsidR="00264012" w:rsidRPr="00264012" w14:paraId="70299B11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0369C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83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E45A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201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416D4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pain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C9D74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Villaluenga</w:t>
            </w:r>
            <w:proofErr w:type="spellEnd"/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del Rosario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14E31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36.69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B2F3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5.384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AE592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89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1551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02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C80E5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237</w:t>
            </w:r>
          </w:p>
        </w:tc>
      </w:tr>
      <w:tr w:rsidR="00264012" w:rsidRPr="00264012" w14:paraId="2A76E09C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EDF21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83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A385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201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7F770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pain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C6087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Villaluenga</w:t>
            </w:r>
            <w:proofErr w:type="spellEnd"/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del Rosario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FD08A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36.69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327F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5.384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0F5A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89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FA1AC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02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A233F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238</w:t>
            </w:r>
          </w:p>
        </w:tc>
      </w:tr>
      <w:tr w:rsidR="00264012" w:rsidRPr="00264012" w14:paraId="0F2B319E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8768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83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663E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201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51A9D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pain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AB474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adiz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A18D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36.53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78F24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6.29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27BB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89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FE7A2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02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FC41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239</w:t>
            </w:r>
          </w:p>
        </w:tc>
      </w:tr>
      <w:tr w:rsidR="00264012" w:rsidRPr="00264012" w14:paraId="600B1177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B3260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83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344A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201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AC330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pain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ED24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adiz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C5CB7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36.53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9BC3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6.29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D8C64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90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983E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02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5A0B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240</w:t>
            </w:r>
          </w:p>
        </w:tc>
      </w:tr>
      <w:tr w:rsidR="00264012" w:rsidRPr="00264012" w14:paraId="1458EDF1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9E849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83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FB21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201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F0D2E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pain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9A901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adiz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5589E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36.53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5634A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6.29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EE913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90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338C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02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8428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241</w:t>
            </w:r>
          </w:p>
        </w:tc>
      </w:tr>
      <w:tr w:rsidR="00264012" w:rsidRPr="00264012" w14:paraId="5A510D8D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CF03F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83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9757B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201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CC4B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pain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4691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adiz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E030B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36.53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72B9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6.29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DFC0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90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C9999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03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5C0C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242</w:t>
            </w:r>
          </w:p>
        </w:tc>
      </w:tr>
      <w:tr w:rsidR="00264012" w:rsidRPr="00264012" w14:paraId="67270973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1C837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84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D8B1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201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021A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outh Africa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6668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ape Town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657C8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4.134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26FBF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8.901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5AEED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90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B150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03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2FD2A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243</w:t>
            </w:r>
          </w:p>
        </w:tc>
      </w:tr>
      <w:tr w:rsidR="00264012" w:rsidRPr="00264012" w14:paraId="76E81038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6EC5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84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06E47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201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9D84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outh Africa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B762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ape Town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DE9B0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4.134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02E4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8.901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ACBB4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90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5A14A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03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791C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244</w:t>
            </w:r>
          </w:p>
        </w:tc>
      </w:tr>
      <w:tr w:rsidR="00264012" w:rsidRPr="00264012" w14:paraId="09EBF650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32782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84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871C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201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F11B2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outh Africa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688F2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ape Town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076FF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4.134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1D3C3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8.901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5CE18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90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669B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03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D13C2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245</w:t>
            </w:r>
          </w:p>
        </w:tc>
      </w:tr>
      <w:tr w:rsidR="00264012" w:rsidRPr="00264012" w14:paraId="716DD0F3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4FFDA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84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2F28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201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5C6A8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outh Africa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2EC8D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ape Town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9CF0B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4.134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8891A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8.901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07572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90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8FCC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03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68D7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246</w:t>
            </w:r>
          </w:p>
        </w:tc>
      </w:tr>
      <w:tr w:rsidR="00264012" w:rsidRPr="00264012" w14:paraId="3B774BBC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5FA1C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lastRenderedPageBreak/>
              <w:t>ww2184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B327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201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B4BC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outh Africa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B7AC6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ape Town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B5AD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4.134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38D14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8.901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8334D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90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4CE58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03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CB061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247</w:t>
            </w:r>
          </w:p>
        </w:tc>
      </w:tr>
      <w:tr w:rsidR="00264012" w:rsidRPr="00264012" w14:paraId="22A84771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449C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84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024B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201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EC71E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outh Africa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9BBDD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ape Town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8F1B0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4.145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CD60F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8.854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CF796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90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EBD0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03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7EDA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248</w:t>
            </w:r>
          </w:p>
        </w:tc>
      </w:tr>
      <w:tr w:rsidR="00264012" w:rsidRPr="00264012" w14:paraId="759AEC3B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97027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84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04130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201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B10C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outh Africa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1CE56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ape Town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57CD4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4.145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2A4B5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8.854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5AFD7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90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776CA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03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F940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249</w:t>
            </w:r>
          </w:p>
        </w:tc>
      </w:tr>
      <w:tr w:rsidR="00264012" w:rsidRPr="00264012" w14:paraId="7D3DC4FC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5876C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84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1AF7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201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62AC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outh Africa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264E3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ape Town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0A71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4.145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70D0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8.854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A9449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91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77B41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03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03213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250</w:t>
            </w:r>
          </w:p>
        </w:tc>
      </w:tr>
      <w:tr w:rsidR="00264012" w:rsidRPr="00264012" w14:paraId="6422DDC4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FFB1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84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04CA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201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48AE7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outh Africa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1B1BC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ape Town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C4FC3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4.145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DD34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8.854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F0D46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91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1A28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03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67AB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251</w:t>
            </w:r>
          </w:p>
        </w:tc>
      </w:tr>
      <w:tr w:rsidR="00264012" w:rsidRPr="00264012" w14:paraId="27175526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28F75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85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63A84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201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D0F1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outh Africa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F721D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ape Town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97DBB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4.145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93571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8.854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06F9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91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268C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04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F8328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252</w:t>
            </w:r>
          </w:p>
        </w:tc>
      </w:tr>
      <w:tr w:rsidR="00264012" w:rsidRPr="00264012" w14:paraId="6E6E894C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A4E73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85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5BBC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201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BF97D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outh Africa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F011C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ape Town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A71B5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4.072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8DAD5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8.818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0126B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91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6213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04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22628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253</w:t>
            </w:r>
          </w:p>
        </w:tc>
      </w:tr>
      <w:tr w:rsidR="00264012" w:rsidRPr="00264012" w14:paraId="1E7C947B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60E5D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85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1D30A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201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E487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outh Africa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C3DF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ape Town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6F7A9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4.072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EA57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8.818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5AADA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91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3D39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04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7258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254</w:t>
            </w:r>
          </w:p>
        </w:tc>
      </w:tr>
      <w:tr w:rsidR="00264012" w:rsidRPr="00264012" w14:paraId="4AD099C5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E57D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85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8A5BA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201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ACF0C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outh Africa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5F094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ape Town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B22ED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4.072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AAAE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8.818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7AC1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91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F1AA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04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F666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255</w:t>
            </w:r>
          </w:p>
        </w:tc>
      </w:tr>
      <w:tr w:rsidR="00264012" w:rsidRPr="00264012" w14:paraId="328562AF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F801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85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053F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201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01548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outh Africa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D4B5D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ape Town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11150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4.072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224CC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8.818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A6DF7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91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7DFD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04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323E9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256</w:t>
            </w:r>
          </w:p>
        </w:tc>
      </w:tr>
      <w:tr w:rsidR="00264012" w:rsidRPr="00264012" w14:paraId="166E3012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7A087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85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236D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201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9D1E7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outh Africa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8BCB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ape Town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DD4C4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4.072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643A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8.818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FD2E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91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2AE12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04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CB2A5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257</w:t>
            </w:r>
          </w:p>
        </w:tc>
      </w:tr>
      <w:tr w:rsidR="00264012" w:rsidRPr="00264012" w14:paraId="11FB988B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6EAFF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85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04EB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201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35B66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outh Africa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64274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ape Town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04A4A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4.037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ACF5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8.725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E160F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91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1C63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04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BAC2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258</w:t>
            </w:r>
          </w:p>
        </w:tc>
      </w:tr>
      <w:tr w:rsidR="00264012" w:rsidRPr="00264012" w14:paraId="071EE394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7CDE8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85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32D13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201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0C0C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outh Africa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C92E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ape Town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B29E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4.037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E271E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8.725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FB44B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91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679B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04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6E4B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259</w:t>
            </w:r>
          </w:p>
        </w:tc>
      </w:tr>
      <w:tr w:rsidR="00264012" w:rsidRPr="00264012" w14:paraId="6BBCED75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5E4F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85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E9B8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201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E1CB2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outh Africa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C53C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ape Town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E7035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4.037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59D4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8.725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D2D0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92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94344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04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6490A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260</w:t>
            </w:r>
          </w:p>
        </w:tc>
      </w:tr>
      <w:tr w:rsidR="00264012" w:rsidRPr="00264012" w14:paraId="3492A950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7FC3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85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84929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201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B8443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outh Africa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B411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ape Town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ACB8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4.037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BDFB1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8.725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16E3B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92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E9A9D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04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E2FF5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261</w:t>
            </w:r>
          </w:p>
        </w:tc>
      </w:tr>
      <w:tr w:rsidR="00264012" w:rsidRPr="00264012" w14:paraId="125241BA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63DB2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86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DB7C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201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0DC6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outh Africa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B23B9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ape Town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62BEC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4.037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FF405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8.725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1443F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92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1C52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05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6429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262</w:t>
            </w:r>
          </w:p>
        </w:tc>
      </w:tr>
      <w:tr w:rsidR="00264012" w:rsidRPr="00264012" w14:paraId="5C271B66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4553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86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694E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201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9B66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outh Africa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A452A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tellenbosch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1D12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3.990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419F4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8.805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45406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92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82E5D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05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78ADE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263</w:t>
            </w:r>
          </w:p>
        </w:tc>
      </w:tr>
      <w:tr w:rsidR="00264012" w:rsidRPr="00264012" w14:paraId="075D4E35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2ED19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86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EB823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201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B11AB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outh Africa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D02B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tellenbosch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F5FD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3.990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8A1C3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8.805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267D2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92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59CAE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05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8C4A8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264</w:t>
            </w:r>
          </w:p>
        </w:tc>
      </w:tr>
      <w:tr w:rsidR="00264012" w:rsidRPr="00264012" w14:paraId="63C5A8DC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DED65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86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900A0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201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9D82A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outh Africa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752A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tellenbosch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97EAF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3.990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DE2C8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8.805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1D905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92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F3770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05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E7405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265</w:t>
            </w:r>
          </w:p>
        </w:tc>
      </w:tr>
      <w:tr w:rsidR="00264012" w:rsidRPr="00264012" w14:paraId="442ADBCE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FB98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86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FB528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201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AF8D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outh Africa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C7CE6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tellenbosch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08B1A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3.990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52E8D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8.805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7A359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92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7C27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05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1B071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266</w:t>
            </w:r>
          </w:p>
        </w:tc>
      </w:tr>
      <w:tr w:rsidR="00264012" w:rsidRPr="00264012" w14:paraId="7E819136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F583C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86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CCF1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201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AF68B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outh Africa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06CA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tellenbosch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5A7C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3.990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1E7D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8.805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7A47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92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7B99B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05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318B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267</w:t>
            </w:r>
          </w:p>
        </w:tc>
      </w:tr>
      <w:tr w:rsidR="00264012" w:rsidRPr="00264012" w14:paraId="4FABD22E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BE3A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86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896B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201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993F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outh Africa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FBC0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tellenbosch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C3DF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3.956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E3B06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8.859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B1612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92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6F8E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05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66B37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268</w:t>
            </w:r>
          </w:p>
        </w:tc>
      </w:tr>
      <w:tr w:rsidR="00264012" w:rsidRPr="00264012" w14:paraId="0A249920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0734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86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01D38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201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DEA8D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outh Africa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BEAC8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tellenbosch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C00B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3.956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211E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8.859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3B71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92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12B9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05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537A5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269</w:t>
            </w:r>
          </w:p>
        </w:tc>
      </w:tr>
      <w:tr w:rsidR="00264012" w:rsidRPr="00264012" w14:paraId="3D737A44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30E8F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86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244B0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201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EB61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outh Africa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C11B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tellenbosch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FEC9E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3.956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5200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8.859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7935B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93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CDD3A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05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FEBBE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270</w:t>
            </w:r>
          </w:p>
        </w:tc>
      </w:tr>
      <w:tr w:rsidR="00264012" w:rsidRPr="00264012" w14:paraId="36DCDEB5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5CEB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86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7185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201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AE677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outh Africa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3355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tellenbosch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5FE06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3.956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F0438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8.859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1C297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93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0A93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05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97C93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271</w:t>
            </w:r>
          </w:p>
        </w:tc>
      </w:tr>
      <w:tr w:rsidR="00264012" w:rsidRPr="00264012" w14:paraId="4305ACDF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88E49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87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59C4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201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8679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outh Africa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2BABA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tellenbosch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26BA2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3.956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D534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8.859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244D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93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73EA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06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BEF5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272</w:t>
            </w:r>
          </w:p>
        </w:tc>
      </w:tr>
      <w:tr w:rsidR="00264012" w:rsidRPr="00264012" w14:paraId="4445F5DE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C831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87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DF031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201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47353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outh Africa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03CE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aledon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C8B6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4.229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79D8C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9.524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3DCE0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93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D4F1F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06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389E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273</w:t>
            </w:r>
          </w:p>
        </w:tc>
      </w:tr>
      <w:tr w:rsidR="00264012" w:rsidRPr="00264012" w14:paraId="4AA61400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611DA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87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A79E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201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46EA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outh Africa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7C24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aledon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31BF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4.229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167F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9.524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EE31F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93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060F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06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15993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274</w:t>
            </w:r>
          </w:p>
        </w:tc>
      </w:tr>
      <w:tr w:rsidR="00264012" w:rsidRPr="00264012" w14:paraId="4787409D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A154C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87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FE184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201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8E25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outh Africa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911C2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aledon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B2407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4.229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2179A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9.524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060D6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93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FCF2F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06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BDE97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275</w:t>
            </w:r>
          </w:p>
        </w:tc>
      </w:tr>
      <w:tr w:rsidR="00264012" w:rsidRPr="00264012" w14:paraId="5A3AC676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A73F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87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AD80E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201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F6575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outh Africa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0137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aledon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F47F0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4.229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79B6E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9.524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8B40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93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EA3E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06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B3E1E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276</w:t>
            </w:r>
          </w:p>
        </w:tc>
      </w:tr>
      <w:tr w:rsidR="00264012" w:rsidRPr="00264012" w14:paraId="7E71675D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743C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87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F3B1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201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8BB98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outh Africa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19E73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aledon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8484A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4.229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26A8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9.524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9EAD4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93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27ACA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06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D84EF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277</w:t>
            </w:r>
          </w:p>
        </w:tc>
      </w:tr>
      <w:tr w:rsidR="00264012" w:rsidRPr="00264012" w14:paraId="4BC505E7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50DF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87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5F0A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201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8EF47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outh Africa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05F2C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ape Town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FCF70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3.776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B4DB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8.740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2619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93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868A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06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46E8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278</w:t>
            </w:r>
          </w:p>
        </w:tc>
      </w:tr>
      <w:tr w:rsidR="00264012" w:rsidRPr="00264012" w14:paraId="20B8D50B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3DAA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lastRenderedPageBreak/>
              <w:t>ww2187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A9F4A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201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AF61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outh Africa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DD962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ape Town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94078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3.776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1A74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8.740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2AC56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93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0AB3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06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95C5B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279</w:t>
            </w:r>
          </w:p>
        </w:tc>
      </w:tr>
      <w:tr w:rsidR="00264012" w:rsidRPr="00264012" w14:paraId="5378915E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1D37F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87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9A70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201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725C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outh Africa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0BB1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ape Town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37BB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3.776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BDC6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8.740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0500A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94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B53E5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06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3DDF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280</w:t>
            </w:r>
          </w:p>
        </w:tc>
      </w:tr>
      <w:tr w:rsidR="00264012" w:rsidRPr="00264012" w14:paraId="31ACE0A3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D98A4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87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AF16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201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9ADC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outh Africa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3C8C9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ape Town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78D9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3.776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AEEA8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8.740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263FF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94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F3A0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06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E744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281</w:t>
            </w:r>
          </w:p>
        </w:tc>
      </w:tr>
      <w:tr w:rsidR="00264012" w:rsidRPr="00264012" w14:paraId="5838F122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2AB40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88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08E84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201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836BE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outh Africa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8FA3B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ape Town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6FCB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3.776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187BA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8.740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C144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94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30740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07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E8E9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282</w:t>
            </w:r>
          </w:p>
        </w:tc>
      </w:tr>
      <w:tr w:rsidR="00264012" w:rsidRPr="00264012" w14:paraId="4A93A058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91ED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88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EC24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201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0004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outh Africa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A5240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ape Town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2EF4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3.95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07FA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8.481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EAA5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94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C9A47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07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6393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283</w:t>
            </w:r>
          </w:p>
        </w:tc>
      </w:tr>
      <w:tr w:rsidR="00264012" w:rsidRPr="00264012" w14:paraId="44B877AF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B34AD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88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891F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201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2D8C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outh Africa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320C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ape Town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DB633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3.95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39314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8.481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E23DB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94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6E3D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07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E04B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284</w:t>
            </w:r>
          </w:p>
        </w:tc>
      </w:tr>
      <w:tr w:rsidR="00264012" w:rsidRPr="00264012" w14:paraId="191079D6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457A0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88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9A46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201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40BB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outh Africa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FC7C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ape Town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2DD84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3.95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DAD6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8.481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FFAF7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94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BAA8C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07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AAE61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285</w:t>
            </w:r>
          </w:p>
        </w:tc>
      </w:tr>
      <w:tr w:rsidR="00264012" w:rsidRPr="00264012" w14:paraId="3AFC1FFB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EBBDE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88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052C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201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3471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outh Africa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8329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ape Town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96088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3.95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3ACB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8.481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13B1E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94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5984F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07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0E133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286</w:t>
            </w:r>
          </w:p>
        </w:tc>
      </w:tr>
      <w:tr w:rsidR="00264012" w:rsidRPr="00264012" w14:paraId="180E1ABB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3B616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88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60AF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201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C242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outh Africa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35004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ape Town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194F9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3.95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0778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8.481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47FD4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94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8BDCF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07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68737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287</w:t>
            </w:r>
          </w:p>
        </w:tc>
      </w:tr>
      <w:tr w:rsidR="00264012" w:rsidRPr="00264012" w14:paraId="695E0444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31ED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88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C4191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201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23E2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outh Africa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93E2A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George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996A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3.958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59C8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2.382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4F66C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94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E3985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07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16435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288</w:t>
            </w:r>
          </w:p>
        </w:tc>
      </w:tr>
      <w:tr w:rsidR="00264012" w:rsidRPr="00264012" w14:paraId="11766F22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9BB0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88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F99DD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201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6E7B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outh Africa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12B31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George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2E4B9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3.958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52AB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2.382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2C35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94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CF0A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07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67AE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289</w:t>
            </w:r>
          </w:p>
        </w:tc>
      </w:tr>
      <w:tr w:rsidR="00264012" w:rsidRPr="00264012" w14:paraId="1840D510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1491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88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AE69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201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9A4E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outh Africa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89F6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George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3843A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3.958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46117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2.382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75CA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95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C9655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07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00D73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290</w:t>
            </w:r>
          </w:p>
        </w:tc>
      </w:tr>
      <w:tr w:rsidR="00264012" w:rsidRPr="00264012" w14:paraId="710A2685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A89F4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88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FF88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201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9A620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outh Africa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6E96D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George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D63C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3.958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9B41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2.382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F62F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95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66A7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07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FEFF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291</w:t>
            </w:r>
          </w:p>
        </w:tc>
      </w:tr>
      <w:tr w:rsidR="00264012" w:rsidRPr="00264012" w14:paraId="3EEB58DA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4AAC3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89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CAC9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201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79F4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outh Africa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6612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George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2B7F9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3.958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8B9D3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2.382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C2DA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95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8C797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08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DADA5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292</w:t>
            </w:r>
          </w:p>
        </w:tc>
      </w:tr>
      <w:tr w:rsidR="00264012" w:rsidRPr="00264012" w14:paraId="7A26956F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68BA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89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A96FE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201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4593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UK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CCDD4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Kelynack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1050B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50.1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7EB2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5.694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2458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95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07DA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08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25C4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293</w:t>
            </w:r>
          </w:p>
        </w:tc>
      </w:tr>
      <w:tr w:rsidR="00264012" w:rsidRPr="00264012" w14:paraId="6B367D8C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BD3C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89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6EA7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201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0DDEE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UK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9E19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Kelynack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E61E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50.1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00036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5.694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0670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95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C30B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08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B33FE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294</w:t>
            </w:r>
          </w:p>
        </w:tc>
      </w:tr>
      <w:tr w:rsidR="00264012" w:rsidRPr="00264012" w14:paraId="52D9EDC0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61BE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89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16F7F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201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1AD4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UK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4F9A0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Kelynack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95B52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50.1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3DB9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5.694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98905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95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621A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08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25EC1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295</w:t>
            </w:r>
          </w:p>
        </w:tc>
      </w:tr>
      <w:tr w:rsidR="00264012" w:rsidRPr="00264012" w14:paraId="2D1448F8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BE36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89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7E0D3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201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8FC3B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UK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14DC1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Kelynack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DBBA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50.1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36A6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5.694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F7477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95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E43A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08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6D98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296</w:t>
            </w:r>
          </w:p>
        </w:tc>
      </w:tr>
      <w:tr w:rsidR="00264012" w:rsidRPr="00264012" w14:paraId="1B0791A4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02962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89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085E4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201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6E3F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UK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B2872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Kelynack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B9B26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50.1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BAC57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5.696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F4D8A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95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E7475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08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697BA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297</w:t>
            </w:r>
          </w:p>
        </w:tc>
      </w:tr>
      <w:tr w:rsidR="00264012" w:rsidRPr="00264012" w14:paraId="229FB7D5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F69B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89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34A5B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201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89227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UK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B96D7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Kelynack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AA8C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50.1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7AAC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5.696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41312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95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C5350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08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4D944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298</w:t>
            </w:r>
          </w:p>
        </w:tc>
      </w:tr>
      <w:tr w:rsidR="00264012" w:rsidRPr="00264012" w14:paraId="40A0A698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2DB5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89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75F6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201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25D9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UK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CDA9C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Kelynack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B7847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50.10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FAF6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5.695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6791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95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E1FE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08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AF93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299</w:t>
            </w:r>
          </w:p>
        </w:tc>
      </w:tr>
      <w:tr w:rsidR="00264012" w:rsidRPr="00264012" w14:paraId="1F735CDF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E95C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89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C6DF2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201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E31C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UK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F8F4C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Kelynack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9468E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50.10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774B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5.695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83E9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96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E71AA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08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B4F6F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300</w:t>
            </w:r>
          </w:p>
        </w:tc>
      </w:tr>
      <w:tr w:rsidR="00264012" w:rsidRPr="00264012" w14:paraId="2BCC6349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A11E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89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C806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201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7D00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UK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3547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Kelynack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9BB2F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50.10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EE479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5.695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CD1A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96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C1B70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08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56BFC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301</w:t>
            </w:r>
          </w:p>
        </w:tc>
      </w:tr>
      <w:tr w:rsidR="00264012" w:rsidRPr="00264012" w14:paraId="6545CF97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BEF6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90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FBC3C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201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0D9B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UK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DBEA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Kelynack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4301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50.10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2A2D" w14:textId="77777777" w:rsidR="00264012" w:rsidRPr="00264012" w:rsidRDefault="00264012" w:rsidP="00264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5.695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BC48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96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4ECBA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09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74F5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302</w:t>
            </w:r>
          </w:p>
        </w:tc>
      </w:tr>
      <w:tr w:rsidR="00264012" w:rsidRPr="00264012" w14:paraId="03BE9EB4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C5F9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90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CAD6F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201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65C36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ortuga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31C5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E4E94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9287A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2D0AC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96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C3617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09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07DF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303</w:t>
            </w:r>
          </w:p>
        </w:tc>
      </w:tr>
      <w:tr w:rsidR="00264012" w:rsidRPr="00264012" w14:paraId="510E6539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B04B4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90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058C3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201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15D9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pain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D39D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70734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0F36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62BD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96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9127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09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54A40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304</w:t>
            </w:r>
          </w:p>
        </w:tc>
      </w:tr>
      <w:tr w:rsidR="00264012" w:rsidRPr="00264012" w14:paraId="0A2A8DB6" w14:textId="77777777" w:rsidTr="00264012">
        <w:trPr>
          <w:trHeight w:val="28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E22BC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90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756C5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201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8A08E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pain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42B05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34AF1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B725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FE1A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96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085B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09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6DE3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305</w:t>
            </w:r>
          </w:p>
        </w:tc>
      </w:tr>
      <w:tr w:rsidR="00264012" w:rsidRPr="00264012" w14:paraId="60412EB3" w14:textId="77777777" w:rsidTr="00264012">
        <w:trPr>
          <w:trHeight w:val="290"/>
        </w:trPr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B3657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w21904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07C6E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lang w:eastAsia="zh-CN"/>
              </w:rPr>
              <w:t>2016</w:t>
            </w: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22CC1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pain</w:t>
            </w:r>
          </w:p>
        </w:tc>
        <w:tc>
          <w:tcPr>
            <w:tcW w:w="9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BA2B6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DE0BE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3B932" w14:textId="77777777" w:rsidR="00264012" w:rsidRPr="00264012" w:rsidRDefault="00264012" w:rsidP="0026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5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47EFE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7966</w:t>
            </w:r>
          </w:p>
        </w:tc>
        <w:tc>
          <w:tcPr>
            <w:tcW w:w="5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8A938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094</w:t>
            </w:r>
          </w:p>
        </w:tc>
        <w:tc>
          <w:tcPr>
            <w:tcW w:w="5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0A61A" w14:textId="77777777" w:rsidR="00264012" w:rsidRPr="00264012" w:rsidRDefault="00264012" w:rsidP="0026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zh-CN"/>
              </w:rPr>
            </w:pPr>
            <w:r w:rsidRPr="00264012">
              <w:rPr>
                <w:rFonts w:ascii="Times New Roman" w:eastAsia="Times New Roman" w:hAnsi="Times New Roman" w:cs="Times New Roman"/>
                <w:color w:val="212121"/>
                <w:lang w:eastAsia="zh-CN"/>
              </w:rPr>
              <w:t>MG598306</w:t>
            </w:r>
          </w:p>
        </w:tc>
      </w:tr>
    </w:tbl>
    <w:p w14:paraId="1CDD930A" w14:textId="77777777" w:rsidR="0080286B" w:rsidRDefault="0080286B" w:rsidP="007F3B74">
      <w:pPr>
        <w:rPr>
          <w:rFonts w:ascii="Times New Roman" w:hAnsi="Times New Roman" w:cs="Times New Roman"/>
          <w:sz w:val="24"/>
          <w:szCs w:val="24"/>
        </w:rPr>
      </w:pPr>
    </w:p>
    <w:p w14:paraId="2B12E725" w14:textId="34AC5B03" w:rsidR="002363AD" w:rsidRPr="002363AD" w:rsidRDefault="00483FA7" w:rsidP="00C76B1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 indicates PCR or sequencing not successful</w:t>
      </w:r>
      <w:r w:rsidR="00814963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21ADB" w:rsidRPr="00521ADB">
        <w:rPr>
          <w:rFonts w:ascii="Times New Roman" w:hAnsi="Times New Roman" w:cs="Times New Roman"/>
          <w:sz w:val="24"/>
          <w:szCs w:val="24"/>
        </w:rPr>
        <w:t xml:space="preserve">‡ </w:t>
      </w:r>
      <w:r w:rsidR="00521ADB">
        <w:rPr>
          <w:rFonts w:ascii="Times New Roman" w:hAnsi="Times New Roman" w:cs="Times New Roman"/>
          <w:sz w:val="24"/>
          <w:szCs w:val="24"/>
        </w:rPr>
        <w:t xml:space="preserve">indicates samples donated by </w:t>
      </w:r>
      <w:r w:rsidR="00521ADB" w:rsidRPr="00CE394D">
        <w:rPr>
          <w:rFonts w:ascii="Times New Roman" w:hAnsi="Times New Roman" w:cs="Times New Roman"/>
          <w:sz w:val="24"/>
          <w:szCs w:val="24"/>
          <w:lang w:eastAsia="zh-CN"/>
        </w:rPr>
        <w:t>Australian National Herbarium</w:t>
      </w:r>
      <w:r w:rsidR="00814963">
        <w:rPr>
          <w:rFonts w:ascii="Times New Roman" w:hAnsi="Times New Roman" w:cs="Times New Roman"/>
          <w:sz w:val="24"/>
          <w:szCs w:val="24"/>
          <w:lang w:eastAsia="zh-CN"/>
        </w:rPr>
        <w:t>,</w:t>
      </w:r>
      <w:r w:rsidR="00521ADB">
        <w:rPr>
          <w:rFonts w:ascii="Times New Roman" w:hAnsi="Times New Roman" w:cs="Times New Roman"/>
          <w:sz w:val="24"/>
          <w:szCs w:val="24"/>
        </w:rPr>
        <w:t xml:space="preserve"> </w:t>
      </w:r>
      <w:r w:rsidR="007F3B74">
        <w:rPr>
          <w:rFonts w:ascii="Times New Roman" w:hAnsi="Times New Roman" w:cs="Times New Roman"/>
          <w:sz w:val="24"/>
          <w:szCs w:val="24"/>
        </w:rPr>
        <w:t>*</w:t>
      </w:r>
      <w:r w:rsidR="00521ADB" w:rsidRPr="00521ADB">
        <w:rPr>
          <w:rFonts w:ascii="Times New Roman" w:hAnsi="Times New Roman" w:cs="Times New Roman"/>
          <w:sz w:val="24"/>
          <w:szCs w:val="24"/>
        </w:rPr>
        <w:t xml:space="preserve"> </w:t>
      </w:r>
      <w:r w:rsidR="00521ADB">
        <w:rPr>
          <w:rFonts w:ascii="Times New Roman" w:hAnsi="Times New Roman" w:cs="Times New Roman"/>
          <w:sz w:val="24"/>
          <w:szCs w:val="24"/>
        </w:rPr>
        <w:t>indicates samples donated by British Natural History Museum</w:t>
      </w:r>
      <w:bookmarkEnd w:id="1"/>
    </w:p>
    <w:sectPr w:rsidR="002363AD" w:rsidRPr="002363AD" w:rsidSect="00C76B1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AA844F" w14:textId="77777777" w:rsidR="00FE3CC6" w:rsidRDefault="00FE3CC6" w:rsidP="003A40E7">
      <w:pPr>
        <w:spacing w:after="0" w:line="240" w:lineRule="auto"/>
      </w:pPr>
      <w:r>
        <w:separator/>
      </w:r>
    </w:p>
  </w:endnote>
  <w:endnote w:type="continuationSeparator" w:id="0">
    <w:p w14:paraId="41B2404B" w14:textId="77777777" w:rsidR="00FE3CC6" w:rsidRDefault="00FE3CC6" w:rsidP="003A40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7A1725" w14:textId="77777777" w:rsidR="00FE3CC6" w:rsidRDefault="00FE3CC6" w:rsidP="003A40E7">
      <w:pPr>
        <w:spacing w:after="0" w:line="240" w:lineRule="auto"/>
      </w:pPr>
      <w:r>
        <w:separator/>
      </w:r>
    </w:p>
  </w:footnote>
  <w:footnote w:type="continuationSeparator" w:id="0">
    <w:p w14:paraId="3B02D72C" w14:textId="77777777" w:rsidR="00FE3CC6" w:rsidRDefault="00FE3CC6" w:rsidP="003A40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C95830"/>
    <w:multiLevelType w:val="hybridMultilevel"/>
    <w:tmpl w:val="665A117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363AD"/>
    <w:rsid w:val="00004BD7"/>
    <w:rsid w:val="0004417E"/>
    <w:rsid w:val="00047AF1"/>
    <w:rsid w:val="00073A0F"/>
    <w:rsid w:val="000A1315"/>
    <w:rsid w:val="000B0C6E"/>
    <w:rsid w:val="001206FF"/>
    <w:rsid w:val="00120B82"/>
    <w:rsid w:val="00157033"/>
    <w:rsid w:val="001C0E0B"/>
    <w:rsid w:val="001E0672"/>
    <w:rsid w:val="002363AD"/>
    <w:rsid w:val="002568F1"/>
    <w:rsid w:val="00264012"/>
    <w:rsid w:val="00284E92"/>
    <w:rsid w:val="002968F4"/>
    <w:rsid w:val="002A3061"/>
    <w:rsid w:val="002C44F9"/>
    <w:rsid w:val="002D4F9B"/>
    <w:rsid w:val="002F0088"/>
    <w:rsid w:val="002F0A98"/>
    <w:rsid w:val="002F4CF4"/>
    <w:rsid w:val="003169A6"/>
    <w:rsid w:val="00335723"/>
    <w:rsid w:val="00347AE5"/>
    <w:rsid w:val="00392B32"/>
    <w:rsid w:val="003A40E7"/>
    <w:rsid w:val="004070E8"/>
    <w:rsid w:val="004137E9"/>
    <w:rsid w:val="00456C2A"/>
    <w:rsid w:val="00483FA7"/>
    <w:rsid w:val="004864AF"/>
    <w:rsid w:val="004A1298"/>
    <w:rsid w:val="004C0F94"/>
    <w:rsid w:val="004E3F39"/>
    <w:rsid w:val="004F46D8"/>
    <w:rsid w:val="0050775F"/>
    <w:rsid w:val="00510D40"/>
    <w:rsid w:val="00521ADB"/>
    <w:rsid w:val="005439F0"/>
    <w:rsid w:val="0056594B"/>
    <w:rsid w:val="005A67F8"/>
    <w:rsid w:val="00627958"/>
    <w:rsid w:val="0065720C"/>
    <w:rsid w:val="006706EF"/>
    <w:rsid w:val="00681D0C"/>
    <w:rsid w:val="00696F05"/>
    <w:rsid w:val="006C17C6"/>
    <w:rsid w:val="006E02B5"/>
    <w:rsid w:val="00762F8D"/>
    <w:rsid w:val="00777E23"/>
    <w:rsid w:val="007918FA"/>
    <w:rsid w:val="007A0177"/>
    <w:rsid w:val="007A7BB3"/>
    <w:rsid w:val="007F3B74"/>
    <w:rsid w:val="0080286B"/>
    <w:rsid w:val="00814963"/>
    <w:rsid w:val="00884D5D"/>
    <w:rsid w:val="00892FE8"/>
    <w:rsid w:val="008A4F65"/>
    <w:rsid w:val="00903878"/>
    <w:rsid w:val="00917710"/>
    <w:rsid w:val="0094705B"/>
    <w:rsid w:val="00955B97"/>
    <w:rsid w:val="00964E57"/>
    <w:rsid w:val="00986C62"/>
    <w:rsid w:val="009A2DA4"/>
    <w:rsid w:val="009D11E5"/>
    <w:rsid w:val="009D2C68"/>
    <w:rsid w:val="00A126A5"/>
    <w:rsid w:val="00A1529D"/>
    <w:rsid w:val="00A213AD"/>
    <w:rsid w:val="00A24E6F"/>
    <w:rsid w:val="00A722FA"/>
    <w:rsid w:val="00AA7ED5"/>
    <w:rsid w:val="00B0334D"/>
    <w:rsid w:val="00B76867"/>
    <w:rsid w:val="00B90086"/>
    <w:rsid w:val="00BA5902"/>
    <w:rsid w:val="00BD373B"/>
    <w:rsid w:val="00BE2661"/>
    <w:rsid w:val="00C76B1A"/>
    <w:rsid w:val="00CE0E4F"/>
    <w:rsid w:val="00D06E36"/>
    <w:rsid w:val="00D47452"/>
    <w:rsid w:val="00D54841"/>
    <w:rsid w:val="00D54EA8"/>
    <w:rsid w:val="00D668D4"/>
    <w:rsid w:val="00D70A97"/>
    <w:rsid w:val="00D75352"/>
    <w:rsid w:val="00DB69B0"/>
    <w:rsid w:val="00DC54B4"/>
    <w:rsid w:val="00EA78A8"/>
    <w:rsid w:val="00EC1857"/>
    <w:rsid w:val="00EE580A"/>
    <w:rsid w:val="00EF01C7"/>
    <w:rsid w:val="00F2409C"/>
    <w:rsid w:val="00F51D81"/>
    <w:rsid w:val="00F65EEB"/>
    <w:rsid w:val="00F67C7C"/>
    <w:rsid w:val="00F7636F"/>
    <w:rsid w:val="00F81FC0"/>
    <w:rsid w:val="00F828C3"/>
    <w:rsid w:val="00F906AE"/>
    <w:rsid w:val="00FB036F"/>
    <w:rsid w:val="00FB7629"/>
    <w:rsid w:val="00FC3628"/>
    <w:rsid w:val="00FC6355"/>
    <w:rsid w:val="00FD1CD1"/>
    <w:rsid w:val="00FE3CC6"/>
    <w:rsid w:val="00FE5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31E1EB"/>
  <w15:docId w15:val="{3A0492EF-63DE-4430-B9A8-0A1EB3CA0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363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F3B74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7F3B7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F3B7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F3B74"/>
    <w:rPr>
      <w:rFonts w:ascii="Calibri" w:eastAsiaTheme="minorEastAsia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F3B7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F3B74"/>
    <w:rPr>
      <w:rFonts w:ascii="Calibri" w:eastAsiaTheme="minorEastAsia" w:hAnsi="Calibri" w:cs="Calibri"/>
      <w:noProof/>
      <w:lang w:val="en-US"/>
    </w:rPr>
  </w:style>
  <w:style w:type="paragraph" w:styleId="BodyText">
    <w:name w:val="Body Text"/>
    <w:basedOn w:val="Normal"/>
    <w:link w:val="BodyTextChar"/>
    <w:rsid w:val="007F3B74"/>
    <w:pPr>
      <w:autoSpaceDE w:val="0"/>
      <w:autoSpaceDN w:val="0"/>
      <w:adjustRightInd w:val="0"/>
      <w:spacing w:after="0" w:line="360" w:lineRule="auto"/>
    </w:pPr>
    <w:rPr>
      <w:rFonts w:ascii="Times New Roman" w:eastAsia="Times New Roman" w:hAnsi="Times New Roman" w:cs="Times New Roman"/>
      <w:i/>
      <w:iCs/>
      <w:sz w:val="24"/>
      <w:szCs w:val="24"/>
      <w:lang w:val="en-US" w:eastAsia="zh-CN"/>
    </w:rPr>
  </w:style>
  <w:style w:type="character" w:customStyle="1" w:styleId="BodyTextChar">
    <w:name w:val="Body Text Char"/>
    <w:basedOn w:val="DefaultParagraphFont"/>
    <w:link w:val="BodyText"/>
    <w:rsid w:val="007F3B74"/>
    <w:rPr>
      <w:rFonts w:ascii="Times New Roman" w:eastAsia="Times New Roman" w:hAnsi="Times New Roman" w:cs="Times New Roman"/>
      <w:i/>
      <w:iCs/>
      <w:sz w:val="24"/>
      <w:szCs w:val="24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3B74"/>
    <w:pPr>
      <w:spacing w:after="0" w:line="240" w:lineRule="auto"/>
    </w:pPr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3B74"/>
    <w:rPr>
      <w:rFonts w:ascii="SimSun" w:eastAsia="SimSun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7F3B74"/>
    <w:rPr>
      <w:color w:val="954F72"/>
      <w:u w:val="single"/>
    </w:rPr>
  </w:style>
  <w:style w:type="paragraph" w:customStyle="1" w:styleId="xl63">
    <w:name w:val="xl63"/>
    <w:basedOn w:val="Normal"/>
    <w:rsid w:val="007F3B7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4">
    <w:name w:val="xl64"/>
    <w:basedOn w:val="Normal"/>
    <w:rsid w:val="007F3B7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5">
    <w:name w:val="xl65"/>
    <w:basedOn w:val="Normal"/>
    <w:rsid w:val="007F3B7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6">
    <w:name w:val="xl66"/>
    <w:basedOn w:val="Normal"/>
    <w:rsid w:val="007F3B7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7">
    <w:name w:val="xl67"/>
    <w:basedOn w:val="Normal"/>
    <w:rsid w:val="007F3B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8">
    <w:name w:val="xl68"/>
    <w:basedOn w:val="Normal"/>
    <w:rsid w:val="007F3B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9">
    <w:name w:val="xl69"/>
    <w:basedOn w:val="Normal"/>
    <w:rsid w:val="007F3B7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0">
    <w:name w:val="xl70"/>
    <w:basedOn w:val="Normal"/>
    <w:rsid w:val="007F3B7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7F3B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3B74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7F3B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3B74"/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7F3B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3B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3B74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3B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3B74"/>
    <w:rPr>
      <w:rFonts w:eastAsiaTheme="minorEastAsia"/>
      <w:b/>
      <w:bCs/>
      <w:sz w:val="20"/>
      <w:szCs w:val="20"/>
    </w:rPr>
  </w:style>
  <w:style w:type="paragraph" w:customStyle="1" w:styleId="xl71">
    <w:name w:val="xl71"/>
    <w:basedOn w:val="Normal"/>
    <w:rsid w:val="0080286B"/>
    <w:pPr>
      <w:shd w:val="clear" w:color="000000" w:fill="FFCC9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zh-CN"/>
    </w:rPr>
  </w:style>
  <w:style w:type="paragraph" w:customStyle="1" w:styleId="xl72">
    <w:name w:val="xl72"/>
    <w:basedOn w:val="Normal"/>
    <w:rsid w:val="008028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99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zh-CN"/>
    </w:rPr>
  </w:style>
  <w:style w:type="paragraph" w:customStyle="1" w:styleId="xl73">
    <w:name w:val="xl73"/>
    <w:basedOn w:val="Normal"/>
    <w:rsid w:val="008028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99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zh-CN"/>
    </w:rPr>
  </w:style>
  <w:style w:type="paragraph" w:customStyle="1" w:styleId="xl74">
    <w:name w:val="xl74"/>
    <w:basedOn w:val="Normal"/>
    <w:rsid w:val="0080286B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zh-CN"/>
    </w:rPr>
  </w:style>
  <w:style w:type="paragraph" w:customStyle="1" w:styleId="xl75">
    <w:name w:val="xl75"/>
    <w:basedOn w:val="Normal"/>
    <w:rsid w:val="0080286B"/>
    <w:pPr>
      <w:shd w:val="clear" w:color="000000" w:fill="FFFF99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zh-CN"/>
    </w:rPr>
  </w:style>
  <w:style w:type="paragraph" w:customStyle="1" w:styleId="xl76">
    <w:name w:val="xl76"/>
    <w:basedOn w:val="Normal"/>
    <w:rsid w:val="0080286B"/>
    <w:pPr>
      <w:shd w:val="clear" w:color="000000" w:fill="FFFF99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zh-CN"/>
    </w:rPr>
  </w:style>
  <w:style w:type="paragraph" w:customStyle="1" w:styleId="xl77">
    <w:name w:val="xl77"/>
    <w:basedOn w:val="Normal"/>
    <w:rsid w:val="0080286B"/>
    <w:pPr>
      <w:pBdr>
        <w:top w:val="single" w:sz="4" w:space="0" w:color="auto"/>
        <w:left w:val="single" w:sz="8" w:space="0" w:color="auto"/>
        <w:bottom w:val="single" w:sz="8" w:space="0" w:color="auto"/>
      </w:pBdr>
      <w:shd w:val="clear" w:color="000000" w:fill="FFCC9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zh-CN"/>
    </w:rPr>
  </w:style>
  <w:style w:type="paragraph" w:customStyle="1" w:styleId="xl78">
    <w:name w:val="xl78"/>
    <w:basedOn w:val="Normal"/>
    <w:rsid w:val="0080286B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zh-CN"/>
    </w:rPr>
  </w:style>
  <w:style w:type="paragraph" w:customStyle="1" w:styleId="xl79">
    <w:name w:val="xl79"/>
    <w:basedOn w:val="Normal"/>
    <w:rsid w:val="008028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zh-CN"/>
    </w:rPr>
  </w:style>
  <w:style w:type="paragraph" w:customStyle="1" w:styleId="xl80">
    <w:name w:val="xl80"/>
    <w:basedOn w:val="Normal"/>
    <w:rsid w:val="0080286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zh-CN"/>
    </w:rPr>
  </w:style>
  <w:style w:type="table" w:styleId="TableGrid">
    <w:name w:val="Table Grid"/>
    <w:basedOn w:val="TableNormal"/>
    <w:uiPriority w:val="39"/>
    <w:rsid w:val="008028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FC3628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2640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757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8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0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35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1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3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8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12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5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66FA4B-CF18-44BA-9D71-FA6C5B0C50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613</Words>
  <Characters>9195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Sturt University</Company>
  <LinksUpToDate>false</LinksUpToDate>
  <CharactersWithSpaces>10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u, Xiaocheng</dc:creator>
  <cp:lastModifiedBy>Zhu, Xiaocheng</cp:lastModifiedBy>
  <cp:revision>3</cp:revision>
  <dcterms:created xsi:type="dcterms:W3CDTF">2019-09-10T12:07:00Z</dcterms:created>
  <dcterms:modified xsi:type="dcterms:W3CDTF">2019-09-10T12:10:00Z</dcterms:modified>
</cp:coreProperties>
</file>